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E6DDE" w14:textId="77777777" w:rsidR="00EB00AA" w:rsidRPr="002551A4" w:rsidRDefault="00EB00AA" w:rsidP="00EB00A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551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2. List of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tudy Keywords to Account for Negation and Hypotheticals by Rel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B00AA" w:rsidRPr="009B52C8" w14:paraId="79B48308" w14:textId="77777777" w:rsidTr="004C1776">
        <w:trPr>
          <w:trHeight w:val="300"/>
          <w:tblHeader/>
        </w:trPr>
        <w:tc>
          <w:tcPr>
            <w:tcW w:w="4675" w:type="dxa"/>
            <w:shd w:val="clear" w:color="auto" w:fill="C1E4F5" w:themeFill="accent1" w:themeFillTint="33"/>
            <w:noWrap/>
            <w:hideMark/>
          </w:tcPr>
          <w:p w14:paraId="0FB99C11" w14:textId="77777777" w:rsidR="00EB00AA" w:rsidRPr="00912424" w:rsidRDefault="00EB00AA" w:rsidP="004C17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lation</w:t>
            </w:r>
          </w:p>
        </w:tc>
        <w:tc>
          <w:tcPr>
            <w:tcW w:w="4675" w:type="dxa"/>
            <w:shd w:val="clear" w:color="auto" w:fill="C1E4F5" w:themeFill="accent1" w:themeFillTint="33"/>
            <w:noWrap/>
            <w:hideMark/>
          </w:tcPr>
          <w:p w14:paraId="5EA4F76A" w14:textId="77777777" w:rsidR="00EB00AA" w:rsidRPr="00912424" w:rsidRDefault="00EB00AA" w:rsidP="004C17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eyword</w:t>
            </w:r>
          </w:p>
        </w:tc>
      </w:tr>
      <w:tr w:rsidR="00EB00AA" w:rsidRPr="009B52C8" w14:paraId="40D2B7B6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1D13CED5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1BF27DD9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fraid</w:t>
            </w:r>
          </w:p>
        </w:tc>
      </w:tr>
      <w:tr w:rsidR="00EB00AA" w:rsidRPr="009B52C8" w14:paraId="2A8EC6C6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6EDE9EB3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6D7B3435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greeable</w:t>
            </w:r>
          </w:p>
        </w:tc>
      </w:tr>
      <w:tr w:rsidR="00EB00AA" w:rsidRPr="009B52C8" w14:paraId="1502D109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426C5499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50F65409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greeable</w:t>
            </w:r>
          </w:p>
        </w:tc>
      </w:tr>
      <w:tr w:rsidR="00EB00AA" w:rsidRPr="009B52C8" w14:paraId="0F81154F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281A1219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0B351C08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llergic</w:t>
            </w:r>
          </w:p>
        </w:tc>
      </w:tr>
      <w:tr w:rsidR="00EB00AA" w:rsidRPr="009B52C8" w14:paraId="39755F6C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661B263A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3A96778E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llergy</w:t>
            </w:r>
          </w:p>
        </w:tc>
      </w:tr>
      <w:tr w:rsidR="00EB00AA" w:rsidRPr="009B52C8" w14:paraId="7370B9D6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66DA8E18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698A2315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xious</w:t>
            </w:r>
          </w:p>
        </w:tc>
      </w:tr>
      <w:tr w:rsidR="00EB00AA" w:rsidRPr="009B52C8" w14:paraId="3F4384F0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46964572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0DF30640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pprehensive</w:t>
            </w:r>
          </w:p>
        </w:tc>
      </w:tr>
      <w:tr w:rsidR="00EB00AA" w:rsidRPr="009B52C8" w14:paraId="1BB4F849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1C4FD42A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3D8B1517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void</w:t>
            </w:r>
          </w:p>
        </w:tc>
      </w:tr>
      <w:tr w:rsidR="00EB00AA" w:rsidRPr="009B52C8" w14:paraId="7A594B95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08A5D5B3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5D03EAF3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oncern</w:t>
            </w:r>
          </w:p>
        </w:tc>
      </w:tr>
      <w:tr w:rsidR="00EB00AA" w:rsidRPr="009B52C8" w14:paraId="1C32C8DC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4EB59521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2726F286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onsider</w:t>
            </w:r>
          </w:p>
        </w:tc>
      </w:tr>
      <w:tr w:rsidR="00EB00AA" w:rsidRPr="009B52C8" w14:paraId="1CA4E3D2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63507304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20594B27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onsideration</w:t>
            </w:r>
          </w:p>
        </w:tc>
      </w:tr>
      <w:tr w:rsidR="00EB00AA" w:rsidRPr="009B52C8" w14:paraId="39DE5D07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7CC4C228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235974B1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decline</w:t>
            </w:r>
          </w:p>
        </w:tc>
      </w:tr>
      <w:tr w:rsidR="00EB00AA" w:rsidRPr="009B52C8" w14:paraId="2ED26676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22A3AE43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7C60F636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declines</w:t>
            </w:r>
          </w:p>
        </w:tc>
      </w:tr>
      <w:tr w:rsidR="00EB00AA" w:rsidRPr="009B52C8" w14:paraId="58DC32EA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58B1859F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2D600CEA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defer</w:t>
            </w:r>
          </w:p>
        </w:tc>
      </w:tr>
      <w:tr w:rsidR="00EB00AA" w:rsidRPr="009B52C8" w14:paraId="4D63CFE7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129A26E8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3ED35B56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deny</w:t>
            </w:r>
          </w:p>
        </w:tc>
      </w:tr>
      <w:tr w:rsidR="00EB00AA" w:rsidRPr="009B52C8" w14:paraId="2A139A5A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092BACB5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6B8D62C9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discuss</w:t>
            </w:r>
          </w:p>
        </w:tc>
      </w:tr>
      <w:tr w:rsidR="00EB00AA" w:rsidRPr="009B52C8" w14:paraId="06B4B811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4D1546BC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4447848C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due (excluding “due to”)</w:t>
            </w:r>
          </w:p>
        </w:tc>
      </w:tr>
      <w:tr w:rsidR="00EB00AA" w:rsidRPr="009B52C8" w14:paraId="27DC7215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5E062968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2D6F74B1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encourage</w:t>
            </w:r>
          </w:p>
        </w:tc>
      </w:tr>
      <w:tr w:rsidR="00EB00AA" w:rsidRPr="009B52C8" w14:paraId="638C6F6F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4F1169EB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6A19317D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fearful</w:t>
            </w:r>
          </w:p>
        </w:tc>
      </w:tr>
      <w:tr w:rsidR="00EB00AA" w:rsidRPr="009B52C8" w14:paraId="33E44A8A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1D9BEC2A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01BFBDE2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follow up</w:t>
            </w:r>
          </w:p>
        </w:tc>
      </w:tr>
      <w:tr w:rsidR="00EB00AA" w:rsidRPr="009B52C8" w14:paraId="215333FB" w14:textId="77777777" w:rsidTr="004C1776">
        <w:trPr>
          <w:trHeight w:val="300"/>
        </w:trPr>
        <w:tc>
          <w:tcPr>
            <w:tcW w:w="4675" w:type="dxa"/>
            <w:noWrap/>
          </w:tcPr>
          <w:p w14:paraId="580C55E4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</w:tcPr>
          <w:p w14:paraId="6C4800CA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follow-up</w:t>
            </w:r>
          </w:p>
        </w:tc>
      </w:tr>
      <w:tr w:rsidR="00EB00AA" w:rsidRPr="009B52C8" w14:paraId="66BF27E1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0FFDDB8F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18DCB958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incline</w:t>
            </w:r>
          </w:p>
        </w:tc>
      </w:tr>
      <w:tr w:rsidR="00EB00AA" w:rsidRPr="009B52C8" w14:paraId="48604F99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4E69C472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4AA21DDC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inclined</w:t>
            </w:r>
          </w:p>
        </w:tc>
      </w:tr>
      <w:tr w:rsidR="00EB00AA" w:rsidRPr="009B52C8" w14:paraId="0E45AB33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31DA6FC8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23FF2546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miss</w:t>
            </w:r>
          </w:p>
        </w:tc>
      </w:tr>
      <w:tr w:rsidR="00EB00AA" w:rsidRPr="009B52C8" w14:paraId="6F357E46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21C582EB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313C3E79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need</w:t>
            </w:r>
          </w:p>
        </w:tc>
      </w:tr>
      <w:tr w:rsidR="00EB00AA" w:rsidRPr="009B52C8" w14:paraId="3FC44B00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723A26DB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3BF1A143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nervous</w:t>
            </w:r>
          </w:p>
        </w:tc>
      </w:tr>
      <w:tr w:rsidR="00EB00AA" w:rsidRPr="009B52C8" w14:paraId="719C557A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687E19A9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48AB605B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00AA" w:rsidRPr="009B52C8" w14:paraId="49E097E4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15882208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228E585C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proofErr w:type="gramEnd"/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cord</w:t>
            </w:r>
          </w:p>
        </w:tc>
      </w:tr>
      <w:tr w:rsidR="00EB00AA" w:rsidRPr="009B52C8" w14:paraId="48AB82C9" w14:textId="77777777" w:rsidTr="004C1776">
        <w:trPr>
          <w:trHeight w:val="300"/>
        </w:trPr>
        <w:tc>
          <w:tcPr>
            <w:tcW w:w="4675" w:type="dxa"/>
            <w:noWrap/>
          </w:tcPr>
          <w:p w14:paraId="482FD0D5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</w:tcPr>
          <w:p w14:paraId="6D6B4E66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no records</w:t>
            </w:r>
          </w:p>
        </w:tc>
      </w:tr>
      <w:tr w:rsidR="00EB00AA" w:rsidRPr="009B52C8" w14:paraId="3A5844E1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76C529DD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04E4031E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order</w:t>
            </w:r>
          </w:p>
        </w:tc>
      </w:tr>
      <w:tr w:rsidR="00EB00AA" w:rsidRPr="009B52C8" w14:paraId="2776DE50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6757414E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197137D0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postpone</w:t>
            </w:r>
          </w:p>
        </w:tc>
      </w:tr>
      <w:tr w:rsidR="00EB00AA" w:rsidRPr="009B52C8" w14:paraId="6013295A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163B5BF0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7E42B47D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question</w:t>
            </w:r>
          </w:p>
        </w:tc>
      </w:tr>
      <w:tr w:rsidR="00EB00AA" w:rsidRPr="009B52C8" w14:paraId="2CADA5EB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5A264AF8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0A16EDCE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readdress</w:t>
            </w:r>
          </w:p>
        </w:tc>
      </w:tr>
      <w:tr w:rsidR="00EB00AA" w:rsidRPr="009B52C8" w14:paraId="68E18590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1CC2F70C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7E8C568E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recall</w:t>
            </w:r>
          </w:p>
        </w:tc>
      </w:tr>
      <w:tr w:rsidR="00EB00AA" w:rsidRPr="009B52C8" w14:paraId="46B3B7F0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2ECDC872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278F7CCE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recommend</w:t>
            </w:r>
          </w:p>
        </w:tc>
      </w:tr>
      <w:tr w:rsidR="00EB00AA" w:rsidRPr="009B52C8" w14:paraId="2F40F896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77A44880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747E604A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recommendation</w:t>
            </w:r>
          </w:p>
        </w:tc>
      </w:tr>
      <w:tr w:rsidR="00EB00AA" w:rsidRPr="009B52C8" w14:paraId="62D9ECF9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6A8D5626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4B2EF0D5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reconsider</w:t>
            </w:r>
          </w:p>
        </w:tc>
      </w:tr>
      <w:tr w:rsidR="00EB00AA" w:rsidRPr="009B52C8" w14:paraId="5E604F63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5D65053D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0786EDE0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refuse</w:t>
            </w:r>
          </w:p>
        </w:tc>
      </w:tr>
      <w:tr w:rsidR="00EB00AA" w:rsidRPr="009B52C8" w14:paraId="0D86E9BA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2FD27ED4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39585A24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reject</w:t>
            </w:r>
          </w:p>
        </w:tc>
      </w:tr>
      <w:tr w:rsidR="00EB00AA" w:rsidRPr="009B52C8" w14:paraId="5F1A74B9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0BC14576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10927EE3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reluctant</w:t>
            </w:r>
          </w:p>
        </w:tc>
      </w:tr>
      <w:tr w:rsidR="00EB00AA" w:rsidRPr="009B52C8" w14:paraId="680E705D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14FCC822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40967B8C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remember</w:t>
            </w:r>
          </w:p>
        </w:tc>
      </w:tr>
      <w:tr w:rsidR="00EB00AA" w:rsidRPr="009B52C8" w14:paraId="52F9D1C8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0CF99D12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5F0B63A0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schedule</w:t>
            </w:r>
          </w:p>
        </w:tc>
      </w:tr>
      <w:tr w:rsidR="00EB00AA" w:rsidRPr="009B52C8" w14:paraId="2554ACE1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54F1CBA2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5B1DE7DB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should</w:t>
            </w:r>
          </w:p>
        </w:tc>
      </w:tr>
      <w:tr w:rsidR="00EB00AA" w:rsidRPr="009B52C8" w14:paraId="41D3D86C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3C78F1EE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06E6082A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status</w:t>
            </w:r>
          </w:p>
        </w:tc>
      </w:tr>
      <w:tr w:rsidR="00EB00AA" w:rsidRPr="009B52C8" w14:paraId="3297C6B2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772284AB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0248815F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suggest</w:t>
            </w:r>
          </w:p>
        </w:tc>
      </w:tr>
      <w:tr w:rsidR="00EB00AA" w:rsidRPr="009B52C8" w14:paraId="2A390BCF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03AE6274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5403A0B4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suggestion</w:t>
            </w:r>
          </w:p>
        </w:tc>
      </w:tr>
      <w:tr w:rsidR="00EB00AA" w:rsidRPr="009B52C8" w14:paraId="1EB7D643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6986C5AF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725AC155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try</w:t>
            </w:r>
          </w:p>
        </w:tc>
      </w:tr>
      <w:tr w:rsidR="00EB00AA" w:rsidRPr="009B52C8" w14:paraId="253FEBAC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0DA38FE6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56D42FF0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EB00AA" w:rsidRPr="009B52C8" w14:paraId="10BF1C6C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2040E507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749EF237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</w:tr>
      <w:tr w:rsidR="00EB00AA" w:rsidRPr="009B52C8" w14:paraId="2ACA6077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0EB21934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617D9BAF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wait</w:t>
            </w:r>
          </w:p>
        </w:tc>
      </w:tr>
      <w:tr w:rsidR="00EB00AA" w:rsidRPr="009B52C8" w14:paraId="08A1D267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30E3918B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general keyword</w:t>
            </w:r>
          </w:p>
        </w:tc>
        <w:tc>
          <w:tcPr>
            <w:tcW w:w="4675" w:type="dxa"/>
            <w:noWrap/>
            <w:hideMark/>
          </w:tcPr>
          <w:p w14:paraId="255352F2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want</w:t>
            </w:r>
          </w:p>
        </w:tc>
      </w:tr>
      <w:tr w:rsidR="00EB00AA" w:rsidRPr="009B52C8" w14:paraId="62834094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43116DA5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specific keyword</w:t>
            </w:r>
          </w:p>
        </w:tc>
        <w:tc>
          <w:tcPr>
            <w:tcW w:w="4675" w:type="dxa"/>
            <w:noWrap/>
            <w:hideMark/>
          </w:tcPr>
          <w:p w14:paraId="0EA81D93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beside</w:t>
            </w:r>
          </w:p>
        </w:tc>
      </w:tr>
      <w:tr w:rsidR="00EB00AA" w:rsidRPr="009B52C8" w14:paraId="3D1A8E13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60516619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specific keyword</w:t>
            </w:r>
          </w:p>
        </w:tc>
        <w:tc>
          <w:tcPr>
            <w:tcW w:w="4675" w:type="dxa"/>
            <w:noWrap/>
            <w:hideMark/>
          </w:tcPr>
          <w:p w14:paraId="2DC6C259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besides</w:t>
            </w:r>
          </w:p>
        </w:tc>
      </w:tr>
      <w:tr w:rsidR="00EB00AA" w:rsidRPr="009B52C8" w14:paraId="5A1F726C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3EC93C27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specific keyword</w:t>
            </w:r>
          </w:p>
        </w:tc>
        <w:tc>
          <w:tcPr>
            <w:tcW w:w="4675" w:type="dxa"/>
            <w:noWrap/>
            <w:hideMark/>
          </w:tcPr>
          <w:p w14:paraId="4915886C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excludes</w:t>
            </w:r>
          </w:p>
        </w:tc>
      </w:tr>
      <w:tr w:rsidR="00EB00AA" w:rsidRPr="009B52C8" w14:paraId="7B27EC9E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03757540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specific keyword</w:t>
            </w:r>
          </w:p>
        </w:tc>
        <w:tc>
          <w:tcPr>
            <w:tcW w:w="4675" w:type="dxa"/>
            <w:noWrap/>
            <w:hideMark/>
          </w:tcPr>
          <w:p w14:paraId="4C1FCDD3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expect</w:t>
            </w:r>
          </w:p>
        </w:tc>
      </w:tr>
      <w:tr w:rsidR="00EB00AA" w:rsidRPr="009B52C8" w14:paraId="0F1BE5C1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45AD68DA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specific keyword</w:t>
            </w:r>
          </w:p>
        </w:tc>
        <w:tc>
          <w:tcPr>
            <w:tcW w:w="4675" w:type="dxa"/>
            <w:noWrap/>
            <w:hideMark/>
          </w:tcPr>
          <w:p w14:paraId="289C4BFD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00AA" w:rsidRPr="009B52C8" w14:paraId="4BC20AE1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3C49E379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cestor of specific keyword</w:t>
            </w:r>
          </w:p>
        </w:tc>
        <w:tc>
          <w:tcPr>
            <w:tcW w:w="4675" w:type="dxa"/>
            <w:noWrap/>
            <w:hideMark/>
          </w:tcPr>
          <w:p w14:paraId="79A861EF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not</w:t>
            </w:r>
          </w:p>
        </w:tc>
      </w:tr>
      <w:tr w:rsidR="00EB00AA" w:rsidRPr="009B52C8" w14:paraId="33733B1D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6E2839B8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keyword</w:t>
            </w:r>
          </w:p>
        </w:tc>
        <w:tc>
          <w:tcPr>
            <w:tcW w:w="4675" w:type="dxa"/>
            <w:noWrap/>
            <w:hideMark/>
          </w:tcPr>
          <w:p w14:paraId="183B3BD6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decline</w:t>
            </w:r>
          </w:p>
        </w:tc>
      </w:tr>
      <w:tr w:rsidR="00EB00AA" w:rsidRPr="009B52C8" w14:paraId="31CDD359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66AF8E1E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keyword</w:t>
            </w:r>
          </w:p>
        </w:tc>
        <w:tc>
          <w:tcPr>
            <w:tcW w:w="4675" w:type="dxa"/>
            <w:noWrap/>
            <w:hideMark/>
          </w:tcPr>
          <w:p w14:paraId="77EBF2C8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due (excluding “due to”)</w:t>
            </w:r>
          </w:p>
        </w:tc>
      </w:tr>
      <w:tr w:rsidR="00EB00AA" w:rsidRPr="009B52C8" w14:paraId="490DAFED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4031DE5D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keyword</w:t>
            </w:r>
          </w:p>
        </w:tc>
        <w:tc>
          <w:tcPr>
            <w:tcW w:w="4675" w:type="dxa"/>
            <w:noWrap/>
            <w:hideMark/>
          </w:tcPr>
          <w:p w14:paraId="542C783D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family</w:t>
            </w:r>
          </w:p>
        </w:tc>
      </w:tr>
      <w:tr w:rsidR="00EB00AA" w:rsidRPr="009B52C8" w14:paraId="77C58FC1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2D22E2ED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keyword</w:t>
            </w:r>
          </w:p>
        </w:tc>
        <w:tc>
          <w:tcPr>
            <w:tcW w:w="4675" w:type="dxa"/>
            <w:noWrap/>
            <w:hideMark/>
          </w:tcPr>
          <w:p w14:paraId="2E68710B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follow up</w:t>
            </w:r>
          </w:p>
        </w:tc>
      </w:tr>
      <w:tr w:rsidR="00EB00AA" w:rsidRPr="009B52C8" w14:paraId="201543A3" w14:textId="77777777" w:rsidTr="004C1776">
        <w:trPr>
          <w:trHeight w:val="300"/>
        </w:trPr>
        <w:tc>
          <w:tcPr>
            <w:tcW w:w="4675" w:type="dxa"/>
            <w:noWrap/>
          </w:tcPr>
          <w:p w14:paraId="7128DA5E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keyword</w:t>
            </w:r>
          </w:p>
        </w:tc>
        <w:tc>
          <w:tcPr>
            <w:tcW w:w="4675" w:type="dxa"/>
            <w:noWrap/>
          </w:tcPr>
          <w:p w14:paraId="474E40B5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Follow-up</w:t>
            </w:r>
          </w:p>
        </w:tc>
      </w:tr>
      <w:tr w:rsidR="00EB00AA" w:rsidRPr="009B52C8" w14:paraId="5DD016D0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6AD07C8F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keyword</w:t>
            </w:r>
          </w:p>
        </w:tc>
        <w:tc>
          <w:tcPr>
            <w:tcW w:w="4675" w:type="dxa"/>
            <w:noWrap/>
            <w:hideMark/>
          </w:tcPr>
          <w:p w14:paraId="5B476A91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nan</w:t>
            </w:r>
          </w:p>
        </w:tc>
      </w:tr>
      <w:tr w:rsidR="00EB00AA" w:rsidRPr="009B52C8" w14:paraId="08D20CFE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1308171C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keyword</w:t>
            </w:r>
          </w:p>
        </w:tc>
        <w:tc>
          <w:tcPr>
            <w:tcW w:w="4675" w:type="dxa"/>
            <w:noWrap/>
            <w:hideMark/>
          </w:tcPr>
          <w:p w14:paraId="386B5614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need</w:t>
            </w:r>
          </w:p>
        </w:tc>
      </w:tr>
      <w:tr w:rsidR="00EB00AA" w:rsidRPr="009B52C8" w14:paraId="36577BE8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7D4929F0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keyword</w:t>
            </w:r>
          </w:p>
        </w:tc>
        <w:tc>
          <w:tcPr>
            <w:tcW w:w="4675" w:type="dxa"/>
            <w:noWrap/>
            <w:hideMark/>
          </w:tcPr>
          <w:p w14:paraId="7ADAC8D5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00AA" w:rsidRPr="009B52C8" w14:paraId="4D11EF54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553935BE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keyword</w:t>
            </w:r>
          </w:p>
        </w:tc>
        <w:tc>
          <w:tcPr>
            <w:tcW w:w="4675" w:type="dxa"/>
            <w:noWrap/>
            <w:hideMark/>
          </w:tcPr>
          <w:p w14:paraId="0ECF9849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not</w:t>
            </w:r>
          </w:p>
        </w:tc>
      </w:tr>
      <w:tr w:rsidR="00EB00AA" w:rsidRPr="009B52C8" w14:paraId="657B93E4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441735F1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keyword</w:t>
            </w:r>
          </w:p>
        </w:tc>
        <w:tc>
          <w:tcPr>
            <w:tcW w:w="4675" w:type="dxa"/>
            <w:noWrap/>
            <w:hideMark/>
          </w:tcPr>
          <w:p w14:paraId="497D42E1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yet</w:t>
            </w:r>
          </w:p>
        </w:tc>
      </w:tr>
      <w:tr w:rsidR="00EB00AA" w:rsidRPr="009B52C8" w14:paraId="3FB55C00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50E59015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11D551F2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fraid</w:t>
            </w:r>
          </w:p>
        </w:tc>
      </w:tr>
      <w:tr w:rsidR="00EB00AA" w:rsidRPr="009B52C8" w14:paraId="482F3AD8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2B97307C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622BDFA2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greeable</w:t>
            </w:r>
          </w:p>
        </w:tc>
      </w:tr>
      <w:tr w:rsidR="00EB00AA" w:rsidRPr="009B52C8" w14:paraId="44FB04B6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56F14703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013E1011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nxious</w:t>
            </w:r>
          </w:p>
        </w:tc>
      </w:tr>
      <w:tr w:rsidR="00EB00AA" w:rsidRPr="009B52C8" w14:paraId="2E261079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6CF09E38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65F2C96C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pprehensive</w:t>
            </w:r>
          </w:p>
        </w:tc>
      </w:tr>
      <w:tr w:rsidR="00EB00AA" w:rsidRPr="009B52C8" w14:paraId="5F1D6075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0552BC71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5213DD4B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avoid</w:t>
            </w:r>
          </w:p>
        </w:tc>
      </w:tr>
      <w:tr w:rsidR="00EB00AA" w:rsidRPr="009B52C8" w14:paraId="6F70DD0B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050A5D05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799F4D99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before</w:t>
            </w:r>
          </w:p>
        </w:tc>
      </w:tr>
      <w:tr w:rsidR="00EB00AA" w:rsidRPr="009B52C8" w14:paraId="1CE254EE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57DCCF94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4D143FD9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an</w:t>
            </w:r>
          </w:p>
        </w:tc>
      </w:tr>
      <w:tr w:rsidR="00EB00AA" w:rsidRPr="009B52C8" w14:paraId="2A476812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31E0F3EC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1DFA66D3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oncern</w:t>
            </w:r>
          </w:p>
        </w:tc>
      </w:tr>
      <w:tr w:rsidR="00EB00AA" w:rsidRPr="009B52C8" w14:paraId="117819BE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107055F4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409E3C32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onsider</w:t>
            </w:r>
          </w:p>
        </w:tc>
      </w:tr>
      <w:tr w:rsidR="00EB00AA" w:rsidRPr="009B52C8" w14:paraId="7EA2CBD6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47803DC1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1DCDE3A4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decline</w:t>
            </w:r>
          </w:p>
        </w:tc>
      </w:tr>
      <w:tr w:rsidR="00EB00AA" w:rsidRPr="009B52C8" w14:paraId="203F46ED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4672D8F6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3EFA37E6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declines</w:t>
            </w:r>
          </w:p>
        </w:tc>
      </w:tr>
      <w:tr w:rsidR="00EB00AA" w:rsidRPr="009B52C8" w14:paraId="2D94C2C6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3690B9CE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6934E727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defer</w:t>
            </w:r>
          </w:p>
        </w:tc>
      </w:tr>
      <w:tr w:rsidR="00EB00AA" w:rsidRPr="009B52C8" w14:paraId="53A1C2D5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3F00E638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hild of root verb</w:t>
            </w:r>
          </w:p>
        </w:tc>
        <w:tc>
          <w:tcPr>
            <w:tcW w:w="4675" w:type="dxa"/>
            <w:noWrap/>
            <w:hideMark/>
          </w:tcPr>
          <w:p w14:paraId="208CC657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deny</w:t>
            </w:r>
          </w:p>
        </w:tc>
      </w:tr>
      <w:tr w:rsidR="00EB00AA" w:rsidRPr="009B52C8" w14:paraId="59CC4B70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7FBC4D4D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75EE80B3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discuss</w:t>
            </w:r>
          </w:p>
        </w:tc>
      </w:tr>
      <w:tr w:rsidR="00EB00AA" w:rsidRPr="009B52C8" w14:paraId="2D17C88F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0D76DDA2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24215071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due (excluding “due to”)</w:t>
            </w:r>
          </w:p>
        </w:tc>
      </w:tr>
      <w:tr w:rsidR="00EB00AA" w:rsidRPr="009B52C8" w14:paraId="7E064BD9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0475D0B2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36D3FFBA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encourage</w:t>
            </w:r>
          </w:p>
        </w:tc>
      </w:tr>
      <w:tr w:rsidR="00EB00AA" w:rsidRPr="009B52C8" w14:paraId="022BB4B7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5298B666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479A368E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fearful</w:t>
            </w:r>
          </w:p>
        </w:tc>
      </w:tr>
      <w:tr w:rsidR="00EB00AA" w:rsidRPr="009B52C8" w14:paraId="19CB6ABD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61C07CC3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307F2C18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follow up</w:t>
            </w:r>
          </w:p>
        </w:tc>
      </w:tr>
      <w:tr w:rsidR="00EB00AA" w:rsidRPr="009B52C8" w14:paraId="712F220D" w14:textId="77777777" w:rsidTr="004C1776">
        <w:trPr>
          <w:trHeight w:val="300"/>
        </w:trPr>
        <w:tc>
          <w:tcPr>
            <w:tcW w:w="4675" w:type="dxa"/>
            <w:noWrap/>
          </w:tcPr>
          <w:p w14:paraId="2BCA9C38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</w:tcPr>
          <w:p w14:paraId="16D7D5BB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follow-up</w:t>
            </w:r>
          </w:p>
        </w:tc>
      </w:tr>
      <w:tr w:rsidR="00EB00AA" w:rsidRPr="009B52C8" w14:paraId="59ADBC55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383A32A0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2BB4FF2A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if</w:t>
            </w:r>
          </w:p>
        </w:tc>
      </w:tr>
      <w:tr w:rsidR="00EB00AA" w:rsidRPr="009B52C8" w14:paraId="6DB37C40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791EED0E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32792CAB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incline</w:t>
            </w:r>
          </w:p>
        </w:tc>
      </w:tr>
      <w:tr w:rsidR="00EB00AA" w:rsidRPr="009B52C8" w14:paraId="05A8CA2F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19B2A52E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757787FC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inclined</w:t>
            </w:r>
          </w:p>
        </w:tc>
      </w:tr>
      <w:tr w:rsidR="00EB00AA" w:rsidRPr="009B52C8" w14:paraId="4F9CFCC3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37611576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22812609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EB00AA" w:rsidRPr="009B52C8" w14:paraId="07E5F564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5499A858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25DC1A34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miss</w:t>
            </w:r>
          </w:p>
        </w:tc>
      </w:tr>
      <w:tr w:rsidR="00EB00AA" w:rsidRPr="009B52C8" w14:paraId="03E75B07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1C03AF28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5463635A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need</w:t>
            </w:r>
          </w:p>
        </w:tc>
      </w:tr>
      <w:tr w:rsidR="00EB00AA" w:rsidRPr="009B52C8" w14:paraId="43D82BC6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5D9BBB29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3A6806C3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nervous</w:t>
            </w:r>
          </w:p>
        </w:tc>
      </w:tr>
      <w:tr w:rsidR="00EB00AA" w:rsidRPr="009B52C8" w14:paraId="7B2D066C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571428F7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3B7463FF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</w:tc>
      </w:tr>
      <w:tr w:rsidR="00EB00AA" w:rsidRPr="009B52C8" w14:paraId="1F474E26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095C66CE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38E0B332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00AA" w:rsidRPr="009B52C8" w14:paraId="288B6100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0D8DB823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10DDD043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not</w:t>
            </w:r>
          </w:p>
        </w:tc>
      </w:tr>
      <w:tr w:rsidR="00EB00AA" w:rsidRPr="009B52C8" w14:paraId="31443C97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0614FB7E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6E00D6FB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postpone</w:t>
            </w:r>
          </w:p>
        </w:tc>
      </w:tr>
      <w:tr w:rsidR="00EB00AA" w:rsidRPr="009B52C8" w14:paraId="5EFC9932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21D54BCB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0EC9638C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question</w:t>
            </w:r>
          </w:p>
        </w:tc>
      </w:tr>
      <w:tr w:rsidR="00EB00AA" w:rsidRPr="009B52C8" w14:paraId="49DEE56E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1B8DFADE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30DDD91C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recommend</w:t>
            </w:r>
          </w:p>
        </w:tc>
      </w:tr>
      <w:tr w:rsidR="00EB00AA" w:rsidRPr="009B52C8" w14:paraId="4361749F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07149A23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3C69D6C7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refuse</w:t>
            </w:r>
          </w:p>
        </w:tc>
      </w:tr>
      <w:tr w:rsidR="00EB00AA" w:rsidRPr="009B52C8" w14:paraId="21C0BAA7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0CC3D9EC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508BE443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reject</w:t>
            </w:r>
          </w:p>
        </w:tc>
      </w:tr>
      <w:tr w:rsidR="00EB00AA" w:rsidRPr="009B52C8" w14:paraId="71951B56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79C56A1D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2584C563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reluctant</w:t>
            </w:r>
          </w:p>
        </w:tc>
      </w:tr>
      <w:tr w:rsidR="00EB00AA" w:rsidRPr="009B52C8" w14:paraId="497B89FC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0046B12D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3307B36F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should</w:t>
            </w:r>
          </w:p>
        </w:tc>
      </w:tr>
      <w:tr w:rsidR="00EB00AA" w:rsidRPr="009B52C8" w14:paraId="389D88E1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2369568D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1B2A1613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suggest</w:t>
            </w:r>
          </w:p>
        </w:tc>
      </w:tr>
      <w:tr w:rsidR="00EB00AA" w:rsidRPr="009B52C8" w14:paraId="5D597370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0E98FF80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1E8E8A39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</w:p>
        </w:tc>
      </w:tr>
      <w:tr w:rsidR="00EB00AA" w:rsidRPr="009B52C8" w14:paraId="466A58A1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4BAE7B82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7FC512AC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try</w:t>
            </w:r>
          </w:p>
        </w:tc>
      </w:tr>
      <w:tr w:rsidR="00EB00AA" w:rsidRPr="009B52C8" w14:paraId="5239EE6C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78D6F3F9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695A8F57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EB00AA" w:rsidRPr="009B52C8" w14:paraId="5831BCB6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137C7BB4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29A27365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unsure</w:t>
            </w:r>
          </w:p>
        </w:tc>
      </w:tr>
      <w:tr w:rsidR="00EB00AA" w:rsidRPr="009B52C8" w14:paraId="4CDFCACE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072175DA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29B2D69B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wait</w:t>
            </w:r>
          </w:p>
        </w:tc>
      </w:tr>
      <w:tr w:rsidR="00EB00AA" w:rsidRPr="009B52C8" w14:paraId="6CD55278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40741A27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411C116D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want</w:t>
            </w:r>
          </w:p>
        </w:tc>
      </w:tr>
      <w:tr w:rsidR="00EB00AA" w:rsidRPr="009B52C8" w14:paraId="603CBEB0" w14:textId="77777777" w:rsidTr="004C1776">
        <w:trPr>
          <w:trHeight w:val="300"/>
        </w:trPr>
        <w:tc>
          <w:tcPr>
            <w:tcW w:w="4675" w:type="dxa"/>
            <w:noWrap/>
            <w:hideMark/>
          </w:tcPr>
          <w:p w14:paraId="4EC9B78F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Child of root verb</w:t>
            </w:r>
          </w:p>
        </w:tc>
        <w:tc>
          <w:tcPr>
            <w:tcW w:w="4675" w:type="dxa"/>
            <w:noWrap/>
            <w:hideMark/>
          </w:tcPr>
          <w:p w14:paraId="2B93CD6E" w14:textId="77777777" w:rsidR="00EB00AA" w:rsidRPr="00912424" w:rsidRDefault="00EB00AA" w:rsidP="004C17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424">
              <w:rPr>
                <w:rFonts w:ascii="Times New Roman" w:eastAsia="Times New Roman" w:hAnsi="Times New Roman" w:cs="Times New Roman"/>
                <w:sz w:val="24"/>
                <w:szCs w:val="24"/>
              </w:rPr>
              <w:t>will</w:t>
            </w:r>
          </w:p>
        </w:tc>
      </w:tr>
    </w:tbl>
    <w:p w14:paraId="156C5BF4" w14:textId="77777777" w:rsidR="00EB00AA" w:rsidRDefault="00EB00AA" w:rsidP="00EB00AA"/>
    <w:p w14:paraId="79105656" w14:textId="77777777" w:rsidR="00EB00AA" w:rsidRDefault="00EB00AA" w:rsidP="00EB00AA"/>
    <w:p w14:paraId="19149EAA" w14:textId="29BDCDAA" w:rsidR="005C7DFE" w:rsidRDefault="005C7DFE" w:rsidP="00EB00AA"/>
    <w:sectPr w:rsidR="005C7D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0AA"/>
    <w:rsid w:val="00307FE2"/>
    <w:rsid w:val="00357A4D"/>
    <w:rsid w:val="005C7DFE"/>
    <w:rsid w:val="006F2D9F"/>
    <w:rsid w:val="007E2D9D"/>
    <w:rsid w:val="007E4419"/>
    <w:rsid w:val="00C03C7C"/>
    <w:rsid w:val="00E02968"/>
    <w:rsid w:val="00EB00AA"/>
    <w:rsid w:val="00F23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2E1C2"/>
  <w15:chartTrackingRefBased/>
  <w15:docId w15:val="{297ED800-A3F0-46CF-9B88-6B7EB8E1C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0A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00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00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00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00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00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00A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00A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00A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00A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00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00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00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00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00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00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00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00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00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00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0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00A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00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00A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00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00A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00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00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00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00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00A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3</Words>
  <Characters>3124</Characters>
  <Application>Microsoft Office Word</Application>
  <DocSecurity>0</DocSecurity>
  <Lines>240</Lines>
  <Paragraphs>265</Paragraphs>
  <ScaleCrop>false</ScaleCrop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assett</dc:creator>
  <cp:keywords/>
  <dc:description/>
  <cp:lastModifiedBy>Elizabeth Bassett</cp:lastModifiedBy>
  <cp:revision>2</cp:revision>
  <dcterms:created xsi:type="dcterms:W3CDTF">2025-10-27T13:36:00Z</dcterms:created>
  <dcterms:modified xsi:type="dcterms:W3CDTF">2025-10-27T13:37:00Z</dcterms:modified>
</cp:coreProperties>
</file>